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162"/>
        <w:tblW w:w="15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087"/>
        <w:gridCol w:w="1087"/>
        <w:gridCol w:w="1087"/>
        <w:gridCol w:w="1282"/>
        <w:gridCol w:w="1282"/>
        <w:gridCol w:w="1283"/>
        <w:gridCol w:w="1086"/>
        <w:gridCol w:w="1087"/>
        <w:gridCol w:w="1062"/>
        <w:gridCol w:w="25"/>
        <w:gridCol w:w="1228"/>
        <w:gridCol w:w="1229"/>
        <w:gridCol w:w="1229"/>
      </w:tblGrid>
      <w:tr w:rsidR="009972D7" w:rsidRPr="00F80BB6" w14:paraId="41B72A19" w14:textId="77777777" w:rsidTr="007B0F11">
        <w:trPr>
          <w:trHeight w:val="434"/>
        </w:trPr>
        <w:tc>
          <w:tcPr>
            <w:tcW w:w="1134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60F600D" w14:textId="2D24145F" w:rsidR="009972D7" w:rsidRPr="00F80BB6" w:rsidRDefault="009972D7" w:rsidP="006E3B0C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sidual contracture (°) in</w:t>
            </w:r>
          </w:p>
        </w:tc>
        <w:tc>
          <w:tcPr>
            <w:tcW w:w="7108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E4D433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3 months</w:t>
            </w:r>
          </w:p>
        </w:tc>
        <w:tc>
          <w:tcPr>
            <w:tcW w:w="6946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3AD7D92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2 years</w:t>
            </w:r>
          </w:p>
        </w:tc>
      </w:tr>
      <w:tr w:rsidR="009972D7" w:rsidRPr="00F80BB6" w14:paraId="3B7BA60A" w14:textId="77777777" w:rsidTr="007B0F11">
        <w:trPr>
          <w:trHeight w:val="434"/>
        </w:trPr>
        <w:tc>
          <w:tcPr>
            <w:tcW w:w="1134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</w:tcPr>
          <w:p w14:paraId="2AD6D5AD" w14:textId="7CE6CB9F" w:rsidR="009972D7" w:rsidRPr="00F80BB6" w:rsidRDefault="009972D7" w:rsidP="00B10C18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D02A76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3847" w:type="dxa"/>
            <w:gridSpan w:val="3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2F9B7D3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difference (95% CI)</w:t>
            </w:r>
          </w:p>
        </w:tc>
        <w:tc>
          <w:tcPr>
            <w:tcW w:w="3235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10DF405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3711" w:type="dxa"/>
            <w:gridSpan w:val="4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F57198B" w14:textId="77777777" w:rsidR="009972D7" w:rsidRPr="00F80BB6" w:rsidRDefault="009972D7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Mean difference (95% CI)</w:t>
            </w:r>
          </w:p>
        </w:tc>
      </w:tr>
      <w:tr w:rsidR="009972D7" w:rsidRPr="00F80BB6" w14:paraId="3616ECEC" w14:textId="77777777" w:rsidTr="007B0F11">
        <w:trPr>
          <w:trHeight w:val="1242"/>
        </w:trPr>
        <w:tc>
          <w:tcPr>
            <w:tcW w:w="1134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9D9E7C" w14:textId="6477464B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6D5AE25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1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E86BD00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</w:t>
            </w:r>
          </w:p>
        </w:tc>
        <w:tc>
          <w:tcPr>
            <w:tcW w:w="1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20D70A3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llagenase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8A6C334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 vs. Surgery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09B7F42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 vs. Collagenase</w:t>
            </w:r>
          </w:p>
        </w:tc>
        <w:tc>
          <w:tcPr>
            <w:tcW w:w="128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86DB788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 vs. Collagenase</w:t>
            </w:r>
          </w:p>
        </w:tc>
        <w:tc>
          <w:tcPr>
            <w:tcW w:w="108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26AADB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1087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757437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</w:t>
            </w:r>
          </w:p>
        </w:tc>
        <w:tc>
          <w:tcPr>
            <w:tcW w:w="108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F847F5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Collagenase</w:t>
            </w:r>
          </w:p>
        </w:tc>
        <w:tc>
          <w:tcPr>
            <w:tcW w:w="1228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DED6403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 vs. Surgery</w:t>
            </w:r>
          </w:p>
        </w:tc>
        <w:tc>
          <w:tcPr>
            <w:tcW w:w="1229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722910B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Surgery vs. Collagenase</w:t>
            </w:r>
          </w:p>
        </w:tc>
        <w:tc>
          <w:tcPr>
            <w:tcW w:w="1229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423378C" w14:textId="77777777" w:rsidR="009972D7" w:rsidRPr="00F80BB6" w:rsidRDefault="009972D7" w:rsidP="007C1A32">
            <w:pPr>
              <w:spacing w:before="240" w:after="24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Needle fasciotomy vs. Collagenase</w:t>
            </w:r>
          </w:p>
        </w:tc>
      </w:tr>
      <w:tr w:rsidR="008065C6" w:rsidRPr="00F80BB6" w14:paraId="4176E5D4" w14:textId="77777777" w:rsidTr="007B0F11">
        <w:trPr>
          <w:trHeight w:val="1242"/>
        </w:trPr>
        <w:tc>
          <w:tcPr>
            <w:tcW w:w="113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40BBDC6" w14:textId="77777777" w:rsidR="002C7CEA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reated </w:t>
            </w:r>
          </w:p>
          <w:p w14:paraId="288BE544" w14:textId="70E81F75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fingers</w:t>
            </w:r>
          </w:p>
        </w:tc>
        <w:tc>
          <w:tcPr>
            <w:tcW w:w="1087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19E718C7" w14:textId="77777777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 (19)</w:t>
            </w:r>
          </w:p>
        </w:tc>
        <w:tc>
          <w:tcPr>
            <w:tcW w:w="1087" w:type="dxa"/>
            <w:tcBorders>
              <w:top w:val="single" w:sz="2" w:space="0" w:color="auto"/>
            </w:tcBorders>
            <w:vAlign w:val="center"/>
          </w:tcPr>
          <w:p w14:paraId="51AE512D" w14:textId="09E29146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 (1</w:t>
            </w:r>
            <w:r w:rsidR="00C6334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87" w:type="dxa"/>
            <w:tcBorders>
              <w:top w:val="single" w:sz="2" w:space="0" w:color="auto"/>
            </w:tcBorders>
            <w:vAlign w:val="center"/>
          </w:tcPr>
          <w:p w14:paraId="276CFEBF" w14:textId="77777777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 (18)</w:t>
            </w:r>
          </w:p>
        </w:tc>
        <w:tc>
          <w:tcPr>
            <w:tcW w:w="1282" w:type="dxa"/>
            <w:tcBorders>
              <w:top w:val="single" w:sz="2" w:space="0" w:color="auto"/>
            </w:tcBorders>
            <w:vAlign w:val="center"/>
          </w:tcPr>
          <w:p w14:paraId="1B759F3C" w14:textId="727A2B52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</w:t>
            </w:r>
            <w:r w:rsidR="006966F8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0A6A7CF8" w14:textId="2B8553C8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6.</w:t>
            </w:r>
            <w:r w:rsidR="006966F8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5.</w:t>
            </w:r>
            <w:r w:rsidR="006966F8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82" w:type="dxa"/>
            <w:tcBorders>
              <w:top w:val="single" w:sz="2" w:space="0" w:color="auto"/>
            </w:tcBorders>
            <w:vAlign w:val="center"/>
          </w:tcPr>
          <w:p w14:paraId="3248E41A" w14:textId="5D9A0D68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</w:t>
            </w:r>
            <w:r w:rsidR="00C73897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  <w:p w14:paraId="31638127" w14:textId="7A973361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5.</w:t>
            </w:r>
            <w:r w:rsidR="007C1F2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6.</w:t>
            </w:r>
            <w:r w:rsidR="007C1F2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83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515E887D" w14:textId="76E4270A" w:rsidR="007C1A32" w:rsidRPr="00F80BB6" w:rsidRDefault="00B07876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</w:t>
            </w:r>
            <w:r w:rsidR="007C1F2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32A6FCA7" w14:textId="7DB70D13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6.</w:t>
            </w:r>
            <w:r w:rsidR="007C1F2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</w:t>
            </w:r>
            <w:r w:rsidR="005B5FDA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5.</w:t>
            </w:r>
            <w:r w:rsidR="007C1F21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086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4B3752F5" w14:textId="77777777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 (20)</w:t>
            </w:r>
          </w:p>
        </w:tc>
        <w:tc>
          <w:tcPr>
            <w:tcW w:w="1087" w:type="dxa"/>
            <w:tcBorders>
              <w:top w:val="single" w:sz="2" w:space="0" w:color="auto"/>
            </w:tcBorders>
            <w:vAlign w:val="center"/>
          </w:tcPr>
          <w:p w14:paraId="24765500" w14:textId="77777777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 (25)</w:t>
            </w:r>
          </w:p>
        </w:tc>
        <w:tc>
          <w:tcPr>
            <w:tcW w:w="1087" w:type="dxa"/>
            <w:gridSpan w:val="2"/>
            <w:tcBorders>
              <w:top w:val="single" w:sz="2" w:space="0" w:color="auto"/>
            </w:tcBorders>
            <w:vAlign w:val="center"/>
          </w:tcPr>
          <w:p w14:paraId="6AA7AC3A" w14:textId="394DECE9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 (2</w:t>
            </w:r>
            <w:r w:rsidR="0083187A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28" w:type="dxa"/>
            <w:tcBorders>
              <w:top w:val="single" w:sz="2" w:space="0" w:color="auto"/>
            </w:tcBorders>
            <w:vAlign w:val="center"/>
          </w:tcPr>
          <w:p w14:paraId="3D8714FF" w14:textId="609EDB16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</w:t>
            </w:r>
            <w:r w:rsidR="005B5FDA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023D5202" w14:textId="5F195F3D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3.</w:t>
            </w:r>
            <w:r w:rsidR="005B5FDA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16)</w:t>
            </w:r>
          </w:p>
        </w:tc>
        <w:tc>
          <w:tcPr>
            <w:tcW w:w="1229" w:type="dxa"/>
            <w:tcBorders>
              <w:top w:val="single" w:sz="2" w:space="0" w:color="auto"/>
            </w:tcBorders>
            <w:vAlign w:val="center"/>
          </w:tcPr>
          <w:p w14:paraId="057FC244" w14:textId="1E52A888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6.</w:t>
            </w:r>
            <w:r w:rsidR="00C15246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  <w:p w14:paraId="114C4C47" w14:textId="0DF8E62E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12 to -0.</w:t>
            </w:r>
            <w:r w:rsidR="00C15246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229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3716F24A" w14:textId="2E44ADE1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</w:t>
            </w:r>
            <w:r w:rsidR="00C15246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0659E370" w14:textId="1B0E181B" w:rsidR="007C1A32" w:rsidRPr="00F80BB6" w:rsidRDefault="007C1A32" w:rsidP="007C1A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2.</w:t>
            </w:r>
            <w:r w:rsidR="00C15246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to 9.</w:t>
            </w:r>
            <w:r w:rsidR="00C15246"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333A9A" w:rsidRPr="00F80BB6" w14:paraId="66BA7108" w14:textId="77777777" w:rsidTr="00333A9A">
        <w:trPr>
          <w:trHeight w:val="1242"/>
        </w:trPr>
        <w:tc>
          <w:tcPr>
            <w:tcW w:w="1134" w:type="dxa"/>
            <w:tcBorders>
              <w:left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8FBEDB9" w14:textId="65BDE668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Adjacent fingers</w:t>
            </w:r>
          </w:p>
        </w:tc>
        <w:tc>
          <w:tcPr>
            <w:tcW w:w="1087" w:type="dxa"/>
            <w:tcBorders>
              <w:left w:val="single" w:sz="2" w:space="0" w:color="auto"/>
            </w:tcBorders>
            <w:vAlign w:val="center"/>
          </w:tcPr>
          <w:p w14:paraId="43DB7D97" w14:textId="413D021E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3 (5.9)</w:t>
            </w:r>
          </w:p>
        </w:tc>
        <w:tc>
          <w:tcPr>
            <w:tcW w:w="1087" w:type="dxa"/>
            <w:vAlign w:val="center"/>
          </w:tcPr>
          <w:p w14:paraId="566DEA36" w14:textId="5C8706AC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 (5.6)</w:t>
            </w:r>
          </w:p>
        </w:tc>
        <w:tc>
          <w:tcPr>
            <w:tcW w:w="1087" w:type="dxa"/>
            <w:vAlign w:val="center"/>
          </w:tcPr>
          <w:p w14:paraId="51BF0A15" w14:textId="4317E32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2 (13)</w:t>
            </w:r>
          </w:p>
        </w:tc>
        <w:tc>
          <w:tcPr>
            <w:tcW w:w="1282" w:type="dxa"/>
            <w:vAlign w:val="center"/>
          </w:tcPr>
          <w:p w14:paraId="067233E0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</w:t>
            </w:r>
          </w:p>
          <w:p w14:paraId="28F2BA1F" w14:textId="663CD0A5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2.3 to 3.3)</w:t>
            </w:r>
          </w:p>
        </w:tc>
        <w:tc>
          <w:tcPr>
            <w:tcW w:w="1282" w:type="dxa"/>
            <w:vAlign w:val="center"/>
          </w:tcPr>
          <w:p w14:paraId="461D3397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8</w:t>
            </w:r>
          </w:p>
          <w:p w14:paraId="02DAFFB9" w14:textId="6951060A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5.5 to -0.02)</w:t>
            </w:r>
          </w:p>
        </w:tc>
        <w:tc>
          <w:tcPr>
            <w:tcW w:w="1283" w:type="dxa"/>
            <w:tcBorders>
              <w:right w:val="single" w:sz="2" w:space="0" w:color="auto"/>
            </w:tcBorders>
            <w:vAlign w:val="center"/>
          </w:tcPr>
          <w:p w14:paraId="646193D5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3</w:t>
            </w:r>
          </w:p>
          <w:p w14:paraId="2691021F" w14:textId="0E71494B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5.0 to 0.4)</w:t>
            </w:r>
          </w:p>
        </w:tc>
        <w:tc>
          <w:tcPr>
            <w:tcW w:w="1086" w:type="dxa"/>
            <w:tcBorders>
              <w:left w:val="single" w:sz="2" w:space="0" w:color="auto"/>
            </w:tcBorders>
            <w:vAlign w:val="center"/>
          </w:tcPr>
          <w:p w14:paraId="240B35A9" w14:textId="2B157FD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1 (9.6)</w:t>
            </w:r>
          </w:p>
        </w:tc>
        <w:tc>
          <w:tcPr>
            <w:tcW w:w="1087" w:type="dxa"/>
            <w:vAlign w:val="center"/>
          </w:tcPr>
          <w:p w14:paraId="5D164911" w14:textId="72D61A6B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1 (6.7)</w:t>
            </w:r>
          </w:p>
        </w:tc>
        <w:tc>
          <w:tcPr>
            <w:tcW w:w="1087" w:type="dxa"/>
            <w:gridSpan w:val="2"/>
            <w:vAlign w:val="center"/>
          </w:tcPr>
          <w:p w14:paraId="3AFE059D" w14:textId="1AC0675F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 (10)</w:t>
            </w:r>
          </w:p>
        </w:tc>
        <w:tc>
          <w:tcPr>
            <w:tcW w:w="1228" w:type="dxa"/>
            <w:vAlign w:val="center"/>
          </w:tcPr>
          <w:p w14:paraId="624A5B96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</w:t>
            </w:r>
          </w:p>
          <w:p w14:paraId="3E2A3C37" w14:textId="59A86C8C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3.5 to 2.2)</w:t>
            </w:r>
          </w:p>
        </w:tc>
        <w:tc>
          <w:tcPr>
            <w:tcW w:w="1229" w:type="dxa"/>
            <w:vAlign w:val="center"/>
          </w:tcPr>
          <w:p w14:paraId="2D5915A5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6</w:t>
            </w:r>
          </w:p>
          <w:p w14:paraId="7554DE32" w14:textId="4DA02C2A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3.4 to 2.2)</w:t>
            </w:r>
          </w:p>
        </w:tc>
        <w:tc>
          <w:tcPr>
            <w:tcW w:w="1229" w:type="dxa"/>
            <w:tcBorders>
              <w:right w:val="single" w:sz="2" w:space="0" w:color="auto"/>
            </w:tcBorders>
            <w:vAlign w:val="center"/>
          </w:tcPr>
          <w:p w14:paraId="14CB1D34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2</w:t>
            </w:r>
          </w:p>
          <w:p w14:paraId="53DD2AA9" w14:textId="4F2C147A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4.0 to 1.6)</w:t>
            </w:r>
          </w:p>
        </w:tc>
      </w:tr>
      <w:tr w:rsidR="00333A9A" w:rsidRPr="00F80BB6" w14:paraId="5578579C" w14:textId="77777777" w:rsidTr="00333A9A">
        <w:trPr>
          <w:trHeight w:val="1242"/>
        </w:trPr>
        <w:tc>
          <w:tcPr>
            <w:tcW w:w="1134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95BBAF4" w14:textId="7777777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Untreated fingers</w:t>
            </w:r>
          </w:p>
        </w:tc>
        <w:tc>
          <w:tcPr>
            <w:tcW w:w="1087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F1FDA51" w14:textId="59E620B8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7 (11)</w:t>
            </w:r>
          </w:p>
        </w:tc>
        <w:tc>
          <w:tcPr>
            <w:tcW w:w="1087" w:type="dxa"/>
            <w:tcBorders>
              <w:bottom w:val="single" w:sz="2" w:space="0" w:color="auto"/>
            </w:tcBorders>
            <w:vAlign w:val="center"/>
          </w:tcPr>
          <w:p w14:paraId="24070754" w14:textId="0C566893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9 (6.1)</w:t>
            </w:r>
          </w:p>
        </w:tc>
        <w:tc>
          <w:tcPr>
            <w:tcW w:w="1087" w:type="dxa"/>
            <w:tcBorders>
              <w:bottom w:val="single" w:sz="2" w:space="0" w:color="auto"/>
            </w:tcBorders>
            <w:vAlign w:val="center"/>
          </w:tcPr>
          <w:p w14:paraId="3CB0FA4E" w14:textId="7AE587BF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9 (11)</w:t>
            </w:r>
          </w:p>
        </w:tc>
        <w:tc>
          <w:tcPr>
            <w:tcW w:w="1282" w:type="dxa"/>
            <w:tcBorders>
              <w:bottom w:val="single" w:sz="2" w:space="0" w:color="auto"/>
            </w:tcBorders>
            <w:vAlign w:val="center"/>
          </w:tcPr>
          <w:p w14:paraId="6C7F658A" w14:textId="5444F32E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1</w:t>
            </w:r>
          </w:p>
          <w:p w14:paraId="6E674BDA" w14:textId="278844E3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1.9 to 1.7)</w:t>
            </w:r>
          </w:p>
        </w:tc>
        <w:tc>
          <w:tcPr>
            <w:tcW w:w="1282" w:type="dxa"/>
            <w:tcBorders>
              <w:bottom w:val="single" w:sz="2" w:space="0" w:color="auto"/>
            </w:tcBorders>
            <w:vAlign w:val="center"/>
          </w:tcPr>
          <w:p w14:paraId="0BD5D99E" w14:textId="6F8FBB2C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1</w:t>
            </w:r>
          </w:p>
          <w:p w14:paraId="260A39C6" w14:textId="0F108336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2.9 to 0.7)</w:t>
            </w:r>
          </w:p>
        </w:tc>
        <w:tc>
          <w:tcPr>
            <w:tcW w:w="1283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1571D52" w14:textId="07620848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2</w:t>
            </w:r>
          </w:p>
          <w:p w14:paraId="360CBC10" w14:textId="4AAA362A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3.0 to 0.6)</w:t>
            </w:r>
          </w:p>
        </w:tc>
        <w:tc>
          <w:tcPr>
            <w:tcW w:w="1086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21979399" w14:textId="6BE3499C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 (14)</w:t>
            </w:r>
          </w:p>
        </w:tc>
        <w:tc>
          <w:tcPr>
            <w:tcW w:w="1087" w:type="dxa"/>
            <w:tcBorders>
              <w:bottom w:val="single" w:sz="2" w:space="0" w:color="auto"/>
            </w:tcBorders>
            <w:vAlign w:val="center"/>
          </w:tcPr>
          <w:p w14:paraId="4F0609A1" w14:textId="20F0295B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8 (9.6)</w:t>
            </w:r>
          </w:p>
        </w:tc>
        <w:tc>
          <w:tcPr>
            <w:tcW w:w="1087" w:type="dxa"/>
            <w:gridSpan w:val="2"/>
            <w:tcBorders>
              <w:bottom w:val="single" w:sz="2" w:space="0" w:color="auto"/>
            </w:tcBorders>
            <w:vAlign w:val="center"/>
          </w:tcPr>
          <w:p w14:paraId="35AC5668" w14:textId="1C9F461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9 (13)</w:t>
            </w:r>
          </w:p>
        </w:tc>
        <w:tc>
          <w:tcPr>
            <w:tcW w:w="1228" w:type="dxa"/>
            <w:tcBorders>
              <w:bottom w:val="single" w:sz="2" w:space="0" w:color="auto"/>
            </w:tcBorders>
            <w:vAlign w:val="center"/>
          </w:tcPr>
          <w:p w14:paraId="2F7BA35B" w14:textId="239AB53F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</w:t>
            </w:r>
          </w:p>
          <w:p w14:paraId="3536B027" w14:textId="448C8F27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2.3 to 1.2)</w:t>
            </w:r>
          </w:p>
        </w:tc>
        <w:tc>
          <w:tcPr>
            <w:tcW w:w="1229" w:type="dxa"/>
            <w:tcBorders>
              <w:bottom w:val="single" w:sz="2" w:space="0" w:color="auto"/>
            </w:tcBorders>
            <w:vAlign w:val="center"/>
          </w:tcPr>
          <w:p w14:paraId="0E1096B2" w14:textId="0069ACF2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9</w:t>
            </w:r>
          </w:p>
          <w:p w14:paraId="2D71EBEE" w14:textId="3F29E60E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2.7 to 0.9)</w:t>
            </w:r>
          </w:p>
        </w:tc>
        <w:tc>
          <w:tcPr>
            <w:tcW w:w="1229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0674C4F5" w14:textId="278C00E5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.5</w:t>
            </w:r>
          </w:p>
          <w:p w14:paraId="48B4A705" w14:textId="74150010" w:rsidR="00333A9A" w:rsidRPr="00F80BB6" w:rsidRDefault="00333A9A" w:rsidP="00333A9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80BB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(-3.3 to 0.3)</w:t>
            </w:r>
          </w:p>
        </w:tc>
      </w:tr>
    </w:tbl>
    <w:p w14:paraId="71329644" w14:textId="09B55C0F" w:rsidR="00C76615" w:rsidRPr="00F80BB6" w:rsidRDefault="00E76F74" w:rsidP="00C76615">
      <w:pPr>
        <w:spacing w:after="240"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F80BB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, </w:t>
      </w:r>
      <w:r w:rsidR="00757BD6" w:rsidRPr="00F80BB6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l Digital Content</w:t>
      </w:r>
      <w:r w:rsidRPr="00F80BB6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</w:t>
      </w:r>
      <w:r w:rsidR="0088352A" w:rsidRPr="00F80BB6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="0088352A" w:rsidRPr="00F80BB6">
        <w:rPr>
          <w:rFonts w:ascii="Times New Roman" w:hAnsi="Times New Roman" w:cs="Times New Roman"/>
          <w:color w:val="000000" w:themeColor="text1"/>
          <w:lang w:val="en-GB"/>
        </w:rPr>
        <w:t xml:space="preserve"> Means and adjusted pairwise treatment effects for residual contractures at the three-month and two-year follow-up points.</w:t>
      </w:r>
      <w:r w:rsidR="00954616" w:rsidRPr="00F80BB6">
        <w:rPr>
          <w:rFonts w:ascii="Times New Roman" w:hAnsi="Times New Roman" w:cs="Times New Roman"/>
          <w:color w:val="000000" w:themeColor="text1"/>
          <w:lang w:val="en-GB"/>
        </w:rPr>
        <w:t xml:space="preserve">                    </w:t>
      </w:r>
    </w:p>
    <w:p w14:paraId="4B056EC4" w14:textId="77777777" w:rsidR="007C1A32" w:rsidRPr="00F80BB6" w:rsidRDefault="007C1A32" w:rsidP="007C1A3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F266F9" w14:textId="032F5CBD" w:rsidR="000E011C" w:rsidRPr="00F80BB6" w:rsidRDefault="0088352A" w:rsidP="007C1A32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F80B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D = Standard deviation; CI = Confidence interval </w:t>
      </w:r>
    </w:p>
    <w:sectPr w:rsidR="000E011C" w:rsidRPr="00F80BB6" w:rsidSect="007C1A32">
      <w:pgSz w:w="16838" w:h="11906" w:orient="landscape"/>
      <w:pgMar w:top="1440" w:right="873" w:bottom="1440" w:left="87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1C"/>
    <w:rsid w:val="000458B0"/>
    <w:rsid w:val="000856AD"/>
    <w:rsid w:val="00092813"/>
    <w:rsid w:val="000970AC"/>
    <w:rsid w:val="000A4D84"/>
    <w:rsid w:val="000E011C"/>
    <w:rsid w:val="00166AD0"/>
    <w:rsid w:val="001868A7"/>
    <w:rsid w:val="001D42A7"/>
    <w:rsid w:val="001E7155"/>
    <w:rsid w:val="001F26DD"/>
    <w:rsid w:val="00201906"/>
    <w:rsid w:val="00245239"/>
    <w:rsid w:val="0025580C"/>
    <w:rsid w:val="002621C2"/>
    <w:rsid w:val="0029367A"/>
    <w:rsid w:val="002C7CEA"/>
    <w:rsid w:val="0030766D"/>
    <w:rsid w:val="003176CB"/>
    <w:rsid w:val="003321B0"/>
    <w:rsid w:val="00333A9A"/>
    <w:rsid w:val="003933F0"/>
    <w:rsid w:val="003E27C3"/>
    <w:rsid w:val="00400888"/>
    <w:rsid w:val="004050BF"/>
    <w:rsid w:val="0040752C"/>
    <w:rsid w:val="004307F1"/>
    <w:rsid w:val="0043083F"/>
    <w:rsid w:val="004B2A44"/>
    <w:rsid w:val="004C1F32"/>
    <w:rsid w:val="004E5A2E"/>
    <w:rsid w:val="004F5D3A"/>
    <w:rsid w:val="00501F6A"/>
    <w:rsid w:val="005236B8"/>
    <w:rsid w:val="005B5FDA"/>
    <w:rsid w:val="005B72D6"/>
    <w:rsid w:val="005E705F"/>
    <w:rsid w:val="005F41F9"/>
    <w:rsid w:val="00604207"/>
    <w:rsid w:val="006966F8"/>
    <w:rsid w:val="006A4B78"/>
    <w:rsid w:val="006E1DEA"/>
    <w:rsid w:val="006E3B0C"/>
    <w:rsid w:val="007011A7"/>
    <w:rsid w:val="007204A5"/>
    <w:rsid w:val="00757BD6"/>
    <w:rsid w:val="007B0F11"/>
    <w:rsid w:val="007C1A32"/>
    <w:rsid w:val="007C1F21"/>
    <w:rsid w:val="007E59CE"/>
    <w:rsid w:val="008065C6"/>
    <w:rsid w:val="0083187A"/>
    <w:rsid w:val="0088352A"/>
    <w:rsid w:val="008D03C2"/>
    <w:rsid w:val="008E0B5A"/>
    <w:rsid w:val="009130EA"/>
    <w:rsid w:val="00916252"/>
    <w:rsid w:val="00952E73"/>
    <w:rsid w:val="00954616"/>
    <w:rsid w:val="009654F6"/>
    <w:rsid w:val="009972D7"/>
    <w:rsid w:val="009C5D5D"/>
    <w:rsid w:val="009E5B5F"/>
    <w:rsid w:val="009E7B6F"/>
    <w:rsid w:val="009F1E82"/>
    <w:rsid w:val="00A03644"/>
    <w:rsid w:val="00A27C7C"/>
    <w:rsid w:val="00A66325"/>
    <w:rsid w:val="00A93101"/>
    <w:rsid w:val="00B07876"/>
    <w:rsid w:val="00B26D40"/>
    <w:rsid w:val="00B96D53"/>
    <w:rsid w:val="00BD38F2"/>
    <w:rsid w:val="00C03542"/>
    <w:rsid w:val="00C15246"/>
    <w:rsid w:val="00C63341"/>
    <w:rsid w:val="00C73897"/>
    <w:rsid w:val="00C76615"/>
    <w:rsid w:val="00C92901"/>
    <w:rsid w:val="00CE68F5"/>
    <w:rsid w:val="00D23FCB"/>
    <w:rsid w:val="00D454BA"/>
    <w:rsid w:val="00D9101D"/>
    <w:rsid w:val="00DC311E"/>
    <w:rsid w:val="00DE40AD"/>
    <w:rsid w:val="00E1569C"/>
    <w:rsid w:val="00E76F74"/>
    <w:rsid w:val="00EA69DE"/>
    <w:rsid w:val="00EF1E00"/>
    <w:rsid w:val="00F3604F"/>
    <w:rsid w:val="00F47D63"/>
    <w:rsid w:val="00F5267E"/>
    <w:rsid w:val="00F80BB6"/>
    <w:rsid w:val="00FC5083"/>
    <w:rsid w:val="00FE15E5"/>
    <w:rsid w:val="00FE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B5FEC"/>
  <w15:chartTrackingRefBased/>
  <w15:docId w15:val="{81738145-97BB-B24B-9DBB-88FB5CA63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1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E01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1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1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1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1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11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11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11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11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1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1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1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1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1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1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1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1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1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1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1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1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11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1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11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1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1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1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1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88352A"/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352A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Karjalainen</dc:creator>
  <cp:keywords/>
  <dc:description/>
  <cp:lastModifiedBy>Vijayalakshmi S</cp:lastModifiedBy>
  <cp:revision>2</cp:revision>
  <dcterms:created xsi:type="dcterms:W3CDTF">2026-06-20T16:05:00Z</dcterms:created>
  <dcterms:modified xsi:type="dcterms:W3CDTF">2026-06-20T16:05:00Z</dcterms:modified>
</cp:coreProperties>
</file>